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951" w:tblpY="1764"/>
        <w:tblOverlap w:val="never"/>
        <w:tblW w:w="81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077"/>
        <w:gridCol w:w="1431"/>
        <w:gridCol w:w="50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5" w:hRule="atLeast"/>
        </w:trPr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hint="eastAsia"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  <w:t>No</w:t>
            </w:r>
            <w:r>
              <w:rPr>
                <w:rFonts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  <w:t>.</w:t>
            </w:r>
            <w:r>
              <w:rPr>
                <w:rFonts w:hint="eastAsia"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  <w:t>　　　　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Mukta Vaani Bold" w:hAnsi="Mukta Vaani Bold" w:cs="Mukta Vaani Bold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  <w:t>P</w:t>
            </w:r>
            <w:r>
              <w:rPr>
                <w:rFonts w:ascii="Mukta Vaani Bold" w:hAnsi="Mukta Vaani Bold" w:cs="Mukta Vaani Bold"/>
                <w:b/>
                <w:bCs/>
                <w:sz w:val="22"/>
                <w:szCs w:val="22"/>
              </w:rPr>
              <w:t>rimer name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Bold" w:hAnsi="Mukta Vaani Bold" w:cs="Mukta Vaani Bold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Mukta Vaani Bold" w:hAnsi="Mukta Vaani Bold" w:cs="Mukta Vaani Bold"/>
                <w:b/>
                <w:bCs/>
                <w:sz w:val="22"/>
                <w:szCs w:val="22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zh-Hans"/>
              </w:rPr>
              <w:t>ITS</w:t>
            </w:r>
          </w:p>
        </w:tc>
        <w:tc>
          <w:tcPr>
            <w:tcW w:w="1431" w:type="dxa"/>
            <w:vAlign w:val="bottom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ITS 1</w:t>
            </w:r>
          </w:p>
        </w:tc>
        <w:tc>
          <w:tcPr>
            <w:tcW w:w="5054" w:type="dxa"/>
            <w:vAlign w:val="bottom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CCGTAGGTGAACCTG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  <w:vAlign w:val="bottom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ITS 4</w:t>
            </w:r>
          </w:p>
        </w:tc>
        <w:tc>
          <w:tcPr>
            <w:tcW w:w="5054" w:type="dxa"/>
            <w:vAlign w:val="bottom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CCTCCGCTTATTGAT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25" w:hRule="atLeast"/>
        </w:trPr>
        <w:tc>
          <w:tcPr>
            <w:tcW w:w="626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2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i/>
                <w:iCs/>
                <w:sz w:val="22"/>
                <w:szCs w:val="22"/>
              </w:rPr>
              <w:t>TEF-1α</w:t>
            </w:r>
            <w:r>
              <w:rPr>
                <w:rFonts w:hint="eastAsia" w:ascii="Mukta Vaani Regular" w:hAnsi="Mukta Vaani Regular" w:cs="Mukta Vaani Regular"/>
                <w:sz w:val="22"/>
                <w:szCs w:val="22"/>
              </w:rPr>
              <w:t xml:space="preserve"> </w:t>
            </w: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 xml:space="preserve"> 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EF-DermF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CACATTAACTTGGTCGTT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EF-DermR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CATCCTTGGAGATAC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3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 xml:space="preserve">TUB2 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BT-2a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GGTAACCAAATCGGTGCT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7" w:hRule="atLeast"/>
        </w:trPr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2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AGTGACCCTTGGCCCA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6" w:hRule="atLeast"/>
        </w:trPr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6" w:hRule="atLeast"/>
        </w:trPr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4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>60</w:t>
            </w:r>
            <w:r>
              <w:rPr>
                <w:rFonts w:hint="eastAsia"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>S</w:t>
            </w:r>
            <w:r>
              <w:rPr>
                <w:rFonts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eastAsia"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>L</w:t>
            </w:r>
            <w:r>
              <w:rPr>
                <w:rFonts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 xml:space="preserve">10(L1) </w:t>
            </w: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 xml:space="preserve"> 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60S-908R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CTTVAVYTGGAACTTGA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60S-506F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GHGACAAG</w:t>
            </w: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zh-Hans"/>
              </w:rPr>
              <w:t>C</w:t>
            </w:r>
            <w:r>
              <w:rPr>
                <w:rFonts w:ascii="Mukta Vaani Regular" w:hAnsi="Mukta Vaani Regular" w:cs="Mukta Vaani Regular"/>
                <w:sz w:val="22"/>
                <w:szCs w:val="22"/>
              </w:rPr>
              <w:t>GTTTCTCN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5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 xml:space="preserve">TOPI </w:t>
            </w: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 xml:space="preserve">    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OP1_501-F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ACTGCCAAGGTTTTCCGTACHTAC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OP1_501-R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CCAGTCCTCGTCAACWGACTTRATRG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6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>TOP</w:t>
            </w:r>
            <w:r>
              <w:rPr>
                <w:rFonts w:hint="eastAsia"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>II</w:t>
            </w:r>
            <w:r>
              <w:rPr>
                <w:rFonts w:ascii="Mukta Vaani Regular" w:hAnsi="Mukta Vaani Regular" w:cs="Mukta Vaani Regular"/>
                <w:i/>
                <w:iCs/>
                <w:sz w:val="22"/>
                <w:szCs w:val="22"/>
                <w:lang w:eastAsia="zh-Hans"/>
              </w:rPr>
              <w:t xml:space="preserve"> 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OPII-F1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GGCCCTTGAGGAAGGCCT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TOPII-R1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</w:rPr>
              <w:t>GCGTTCTTGAGTAAGA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7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i/>
                <w:iCs/>
                <w:sz w:val="20"/>
                <w:szCs w:val="20"/>
                <w:lang w:eastAsia="de-DE"/>
              </w:rPr>
              <w:t>MAT1-2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Ab_HMG_F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AGGGAAACTTCAATTC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ind w:firstLine="600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Ab_HMG_R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GACAGCGTGAACAGAGTC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8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i/>
                <w:iCs/>
                <w:sz w:val="20"/>
                <w:szCs w:val="20"/>
                <w:lang w:eastAsia="de-DE"/>
              </w:rPr>
              <w:t>MAT1-1</w:t>
            </w:r>
            <w:r>
              <w:rPr>
                <w:rFonts w:ascii="Mukta Vaani Regular" w:hAnsi="Mukta Vaani Regular" w:cs="Mukta Vaani Regular"/>
                <w:i/>
                <w:iCs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Mukta Vaani Regular" w:hAnsi="Mukta Vaani Regular" w:cs="Mukta Vaani Regular"/>
                <w:sz w:val="20"/>
                <w:szCs w:val="20"/>
                <w:lang w:eastAsia="zh-Hans"/>
              </w:rPr>
              <w:t xml:space="preserve">  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Mc_alpha_F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TCTCCTGCTGCCATGG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Mc_alpha_R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CAATGGGATTGATGTG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  <w:t>9</w:t>
            </w: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  <w:r>
              <w:rPr>
                <w:rFonts w:hint="eastAsia" w:ascii="Mukta Vaani Regular" w:hAnsi="Mukta Vaani Regular" w:cs="Mukta Vaani Regular"/>
                <w:i/>
                <w:iCs/>
                <w:sz w:val="20"/>
                <w:szCs w:val="20"/>
                <w:lang w:eastAsia="de-DE"/>
              </w:rPr>
              <w:t>MAT1-2</w:t>
            </w: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color w:val="0070C0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color w:val="0070C0"/>
                <w:sz w:val="22"/>
                <w:szCs w:val="22"/>
                <w:lang w:eastAsia="de-DE"/>
              </w:rPr>
              <w:t>HMG_</w:t>
            </w:r>
            <w:r>
              <w:rPr>
                <w:rFonts w:hint="eastAsia" w:ascii="Mukta Vaani Regular" w:hAnsi="Mukta Vaani Regular" w:cs="Mukta Vaani Regular"/>
                <w:color w:val="0070C0"/>
                <w:sz w:val="22"/>
                <w:szCs w:val="22"/>
                <w:lang w:val="en-US" w:eastAsia="zh-Hans"/>
              </w:rPr>
              <w:t>for</w:t>
            </w:r>
            <w:r>
              <w:rPr>
                <w:rFonts w:hint="default" w:ascii="Mukta Vaani Regular" w:hAnsi="Mukta Vaani Regular" w:cs="Mukta Vaani Regular"/>
                <w:color w:val="0070C0"/>
                <w:sz w:val="22"/>
                <w:szCs w:val="22"/>
                <w:lang w:eastAsia="zh-Hans"/>
              </w:rPr>
              <w:t xml:space="preserve"> 1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CATTTGGAGGACGAGGAATCT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color w:val="0070C0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color w:val="0070C0"/>
                <w:sz w:val="22"/>
                <w:szCs w:val="22"/>
                <w:lang w:eastAsia="de-DE"/>
              </w:rPr>
              <w:t>HMG_</w:t>
            </w:r>
            <w:r>
              <w:rPr>
                <w:rFonts w:hint="eastAsia" w:ascii="Mukta Vaani Regular" w:hAnsi="Mukta Vaani Regular" w:cs="Mukta Vaani Regular"/>
                <w:color w:val="0070C0"/>
                <w:sz w:val="22"/>
                <w:szCs w:val="22"/>
                <w:lang w:val="en-US" w:eastAsia="zh-Hans"/>
              </w:rPr>
              <w:t>rev</w:t>
            </w:r>
            <w:r>
              <w:rPr>
                <w:rFonts w:hint="default" w:ascii="Mukta Vaani Regular" w:hAnsi="Mukta Vaani Regular" w:cs="Mukta Vaani Regular"/>
                <w:color w:val="0070C0"/>
                <w:sz w:val="22"/>
                <w:szCs w:val="22"/>
                <w:lang w:eastAsia="zh-Hans"/>
              </w:rPr>
              <w:t xml:space="preserve"> 1</w:t>
            </w: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  <w:r>
              <w:rPr>
                <w:rFonts w:hint="eastAsia" w:ascii="Mukta Vaani Regular" w:hAnsi="Mukta Vaani Regular" w:cs="Mukta Vaani Regular"/>
                <w:sz w:val="22"/>
                <w:szCs w:val="22"/>
                <w:lang w:eastAsia="de-DE"/>
              </w:rPr>
              <w:t>CAAGACTCGGTTAGGGTATGTG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6" w:type="dxa"/>
          </w:tcPr>
          <w:p>
            <w:pPr>
              <w:spacing w:line="360" w:lineRule="exact"/>
              <w:jc w:val="center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077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  <w:lang w:eastAsia="zh-Hans"/>
              </w:rPr>
            </w:pPr>
          </w:p>
        </w:tc>
        <w:tc>
          <w:tcPr>
            <w:tcW w:w="1431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  <w:tc>
          <w:tcPr>
            <w:tcW w:w="5054" w:type="dxa"/>
          </w:tcPr>
          <w:p>
            <w:pPr>
              <w:spacing w:line="360" w:lineRule="exact"/>
              <w:rPr>
                <w:rFonts w:ascii="Mukta Vaani Regular" w:hAnsi="Mukta Vaani Regular" w:cs="Mukta Vaani Regular"/>
                <w:sz w:val="22"/>
                <w:szCs w:val="22"/>
              </w:rPr>
            </w:pPr>
          </w:p>
        </w:tc>
      </w:tr>
    </w:tbl>
    <w:p>
      <w:pPr>
        <w:pStyle w:val="9"/>
        <w:numPr>
          <w:ilvl w:val="0"/>
          <w:numId w:val="1"/>
        </w:numPr>
        <w:ind w:firstLineChars="0"/>
        <w:jc w:val="left"/>
        <w:rPr>
          <w:b/>
          <w:bCs/>
          <w:sz w:val="24"/>
          <w:szCs w:val="32"/>
        </w:rPr>
      </w:pPr>
      <w:bookmarkStart w:id="0" w:name="_GoBack"/>
      <w:bookmarkEnd w:id="0"/>
      <w:r>
        <w:rPr>
          <w:rFonts w:hint="eastAsia"/>
          <w:b/>
          <w:bCs/>
          <w:sz w:val="24"/>
          <w:szCs w:val="32"/>
        </w:rPr>
        <w:t>The</w:t>
      </w:r>
      <w:r>
        <w:rPr>
          <w:b/>
          <w:bCs/>
          <w:sz w:val="24"/>
          <w:szCs w:val="32"/>
        </w:rPr>
        <w:t xml:space="preserve"> Sequence</w:t>
      </w:r>
      <w:r>
        <w:rPr>
          <w:rFonts w:hint="eastAsia"/>
          <w:b/>
          <w:bCs/>
          <w:sz w:val="24"/>
          <w:szCs w:val="32"/>
        </w:rPr>
        <w:t>s</w:t>
      </w:r>
      <w:r>
        <w:rPr>
          <w:b/>
          <w:bCs/>
          <w:sz w:val="24"/>
          <w:szCs w:val="32"/>
        </w:rPr>
        <w:t xml:space="preserve"> of primer pairs</w:t>
      </w:r>
    </w:p>
    <w:p>
      <w:pPr>
        <w:jc w:val="left"/>
        <w:rPr>
          <w:b/>
          <w:bCs/>
          <w:sz w:val="24"/>
          <w:szCs w:val="32"/>
        </w:rPr>
      </w:pPr>
    </w:p>
    <w:p>
      <w:pPr>
        <w:jc w:val="left"/>
        <w:rPr>
          <w:b/>
          <w:bCs/>
          <w:sz w:val="24"/>
          <w:szCs w:val="32"/>
        </w:rPr>
      </w:pPr>
    </w:p>
    <w:p>
      <w:pPr>
        <w:jc w:val="left"/>
        <w:rPr>
          <w:rFonts w:hint="eastAsia"/>
          <w:b/>
          <w:bCs/>
          <w:sz w:val="24"/>
          <w:szCs w:val="32"/>
        </w:rPr>
      </w:pPr>
    </w:p>
    <w:p>
      <w:pPr>
        <w:pStyle w:val="9"/>
        <w:numPr>
          <w:ilvl w:val="0"/>
          <w:numId w:val="1"/>
        </w:numPr>
        <w:spacing w:line="360" w:lineRule="auto"/>
        <w:ind w:firstLineChars="0"/>
        <w:jc w:val="left"/>
        <w:rPr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The PCR thermal cycle profile</w:t>
      </w:r>
    </w:p>
    <w:p>
      <w:pPr>
        <w:jc w:val="left"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drawing>
          <wp:inline distT="0" distB="0" distL="0" distR="0">
            <wp:extent cx="4318635" cy="2432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702" cy="2444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drawing>
          <wp:inline distT="0" distB="0" distL="0" distR="0">
            <wp:extent cx="4318635" cy="2432050"/>
            <wp:effectExtent l="0" t="0" r="0" b="0"/>
            <wp:docPr id="3" name="图片 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186" cy="2455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drawing>
          <wp:inline distT="0" distB="0" distL="0" distR="0">
            <wp:extent cx="4326890" cy="2436495"/>
            <wp:effectExtent l="0" t="0" r="381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029" cy="2463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drawing>
          <wp:inline distT="0" distB="0" distL="0" distR="0">
            <wp:extent cx="4161155" cy="2343150"/>
            <wp:effectExtent l="0" t="0" r="4445" b="0"/>
            <wp:docPr id="5" name="图片 5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258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sz w:val="24"/>
          <w:szCs w:val="32"/>
        </w:rPr>
        <w:drawing>
          <wp:inline distT="0" distB="0" distL="0" distR="0">
            <wp:extent cx="4326890" cy="2436495"/>
            <wp:effectExtent l="0" t="0" r="381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7071" cy="2436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drawing>
          <wp:inline distT="0" distB="0" distL="0" distR="0">
            <wp:extent cx="4318635" cy="2432050"/>
            <wp:effectExtent l="0" t="0" r="0" b="0"/>
            <wp:docPr id="7" name="图片 7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692" cy="2434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drawing>
          <wp:inline distT="0" distB="0" distL="0" distR="0">
            <wp:extent cx="4318635" cy="2432050"/>
            <wp:effectExtent l="0" t="0" r="0" b="0"/>
            <wp:docPr id="8" name="图片 8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974" cy="2464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ukta Vaani Bold">
    <w:altName w:val="苹方-简"/>
    <w:panose1 w:val="020B0604020202020204"/>
    <w:charset w:val="00"/>
    <w:family w:val="auto"/>
    <w:pitch w:val="default"/>
    <w:sig w:usb0="00000000" w:usb1="00000000" w:usb2="00000000" w:usb3="00000000" w:csb0="20000093" w:csb1="00000000"/>
  </w:font>
  <w:font w:name="Mukta Vaani Regular">
    <w:altName w:val="苹方-简"/>
    <w:panose1 w:val="020B0604020202020204"/>
    <w:charset w:val="00"/>
    <w:family w:val="auto"/>
    <w:pitch w:val="default"/>
    <w:sig w:usb0="00000000" w:usb1="00000000" w:usb2="00000000" w:usb3="00000000" w:csb0="20000093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D10C1"/>
    <w:multiLevelType w:val="multilevel"/>
    <w:tmpl w:val="143D10C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AFDA2F"/>
    <w:rsid w:val="001150CB"/>
    <w:rsid w:val="001F3120"/>
    <w:rsid w:val="004E2CBE"/>
    <w:rsid w:val="00995550"/>
    <w:rsid w:val="00C44664"/>
    <w:rsid w:val="00D16E27"/>
    <w:rsid w:val="1B63EF3F"/>
    <w:rsid w:val="1D7D1A98"/>
    <w:rsid w:val="2BF73E68"/>
    <w:rsid w:val="34EF43A5"/>
    <w:rsid w:val="352F945C"/>
    <w:rsid w:val="355F4940"/>
    <w:rsid w:val="35FFB8BF"/>
    <w:rsid w:val="36DFD12A"/>
    <w:rsid w:val="3DA731F2"/>
    <w:rsid w:val="57DFC7E8"/>
    <w:rsid w:val="5BFFDCA6"/>
    <w:rsid w:val="5FDF2130"/>
    <w:rsid w:val="5FFE9C50"/>
    <w:rsid w:val="66FF087C"/>
    <w:rsid w:val="756FE095"/>
    <w:rsid w:val="773BEC08"/>
    <w:rsid w:val="77AD0F50"/>
    <w:rsid w:val="77FB4484"/>
    <w:rsid w:val="79AFDA2F"/>
    <w:rsid w:val="7B392E63"/>
    <w:rsid w:val="7B7FCDD5"/>
    <w:rsid w:val="7BEF21E8"/>
    <w:rsid w:val="7BFF8FE9"/>
    <w:rsid w:val="7CEF9B13"/>
    <w:rsid w:val="7CFF4E47"/>
    <w:rsid w:val="7E7783AA"/>
    <w:rsid w:val="7EDF59C0"/>
    <w:rsid w:val="7FCAF7A0"/>
    <w:rsid w:val="7FFAD896"/>
    <w:rsid w:val="837F3605"/>
    <w:rsid w:val="8DBE48F4"/>
    <w:rsid w:val="A6D7B79D"/>
    <w:rsid w:val="A7FF66F6"/>
    <w:rsid w:val="BDD73275"/>
    <w:rsid w:val="BDDE2E35"/>
    <w:rsid w:val="BEFB5461"/>
    <w:rsid w:val="BF5F1F15"/>
    <w:rsid w:val="CA6E3ADE"/>
    <w:rsid w:val="CFF44E78"/>
    <w:rsid w:val="CFF72077"/>
    <w:rsid w:val="D7BF36D1"/>
    <w:rsid w:val="D7FFCB4E"/>
    <w:rsid w:val="DC1FF928"/>
    <w:rsid w:val="E1EF143C"/>
    <w:rsid w:val="E7FC02FB"/>
    <w:rsid w:val="ED3A56F4"/>
    <w:rsid w:val="EE6CA2D3"/>
    <w:rsid w:val="EEBFFFFB"/>
    <w:rsid w:val="EFCADCEA"/>
    <w:rsid w:val="EFCE2F6E"/>
    <w:rsid w:val="F5FC9D6A"/>
    <w:rsid w:val="F6F6A04B"/>
    <w:rsid w:val="F7798581"/>
    <w:rsid w:val="F78F286F"/>
    <w:rsid w:val="F7FE451B"/>
    <w:rsid w:val="F8BFCEC0"/>
    <w:rsid w:val="FBAF1B14"/>
    <w:rsid w:val="FCB667D9"/>
    <w:rsid w:val="FDCB1E1C"/>
    <w:rsid w:val="FED62C01"/>
    <w:rsid w:val="FF47A24F"/>
    <w:rsid w:val="FF5F7161"/>
    <w:rsid w:val="FF77F1D8"/>
    <w:rsid w:val="FFEBCF26"/>
    <w:rsid w:val="FFF7937F"/>
    <w:rsid w:val="FFFB2C9B"/>
    <w:rsid w:val="FFFFD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4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endnote text"/>
    <w:basedOn w:val="1"/>
    <w:qFormat/>
    <w:uiPriority w:val="0"/>
    <w:pPr>
      <w:snapToGrid w:val="0"/>
      <w:jc w:val="left"/>
    </w:pPr>
  </w:style>
  <w:style w:type="character" w:styleId="5">
    <w:name w:val="endnote reference"/>
    <w:basedOn w:val="4"/>
    <w:qFormat/>
    <w:uiPriority w:val="0"/>
    <w:rPr>
      <w:vertAlign w:val="superscript"/>
    </w:rPr>
  </w:style>
  <w:style w:type="character" w:styleId="6">
    <w:name w:val="Emphasis"/>
    <w:basedOn w:val="4"/>
    <w:qFormat/>
    <w:uiPriority w:val="0"/>
    <w:rPr>
      <w:i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9</Words>
  <Characters>737</Characters>
  <Lines>6</Lines>
  <Paragraphs>1</Paragraphs>
  <TotalTime>0</TotalTime>
  <ScaleCrop>false</ScaleCrop>
  <LinksUpToDate>false</LinksUpToDate>
  <CharactersWithSpaces>865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03:36:00Z</dcterms:created>
  <dc:creator>apunzel</dc:creator>
  <cp:lastModifiedBy>xinzhou</cp:lastModifiedBy>
  <dcterms:modified xsi:type="dcterms:W3CDTF">2022-12-17T18:07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